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07DFA" w14:textId="02FD5CEB" w:rsidR="0059599C" w:rsidRPr="008F6FEA" w:rsidRDefault="0059599C" w:rsidP="005959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0D2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40D25" w:rsidRPr="00740D2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40D25">
        <w:rPr>
          <w:rFonts w:ascii="Times New Roman" w:hAnsi="Times New Roman" w:cs="Times New Roman"/>
          <w:sz w:val="24"/>
          <w:szCs w:val="24"/>
          <w:lang w:val="en-US"/>
        </w:rPr>
        <w:t xml:space="preserve"> | List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8F6FEA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>-regulatory ele</w:t>
      </w:r>
      <w:bookmarkStart w:id="0" w:name="_GoBack"/>
      <w:bookmarkEnd w:id="0"/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ments detected in </w:t>
      </w:r>
      <w:r w:rsidRPr="008F6FEA">
        <w:rPr>
          <w:rFonts w:ascii="Times New Roman" w:hAnsi="Times New Roman" w:cs="Times New Roman"/>
          <w:i/>
          <w:sz w:val="24"/>
          <w:szCs w:val="24"/>
          <w:lang w:val="en-US"/>
        </w:rPr>
        <w:t>OeFAD2-2b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intron region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3702"/>
        <w:gridCol w:w="5032"/>
      </w:tblGrid>
      <w:tr w:rsidR="0059599C" w:rsidRPr="008F6FEA" w14:paraId="5C0CE627" w14:textId="77777777" w:rsidTr="000031D1">
        <w:trPr>
          <w:trHeight w:val="315"/>
        </w:trPr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DE85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 Name</w:t>
            </w:r>
          </w:p>
        </w:tc>
        <w:tc>
          <w:tcPr>
            <w:tcW w:w="18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729A5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quence</w:t>
            </w:r>
          </w:p>
        </w:tc>
        <w:tc>
          <w:tcPr>
            <w:tcW w:w="25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5893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unction</w:t>
            </w:r>
          </w:p>
        </w:tc>
      </w:tr>
      <w:tr w:rsidR="0059599C" w:rsidRPr="008F6FEA" w14:paraId="526F7147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65FB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GAA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47B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AAGA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5404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known</w:t>
            </w:r>
          </w:p>
        </w:tc>
      </w:tr>
      <w:tr w:rsidR="0059599C" w:rsidRPr="00740D25" w14:paraId="35E108F3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9A54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E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78C7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GCACGTGT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412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volved in the abscisic acid responsiveness</w:t>
            </w:r>
          </w:p>
        </w:tc>
      </w:tr>
      <w:tr w:rsidR="0059599C" w:rsidRPr="00740D25" w14:paraId="5E4DFFC0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12A5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E-box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166A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AAACTT / AGAAACA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E15A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module for light response</w:t>
            </w:r>
          </w:p>
        </w:tc>
      </w:tr>
      <w:tr w:rsidR="0059599C" w:rsidRPr="00740D25" w14:paraId="3FB32700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6295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E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D54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GTT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EEFD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essential for the anaerobic induction</w:t>
            </w:r>
          </w:p>
        </w:tc>
      </w:tr>
      <w:tr w:rsidR="0059599C" w:rsidRPr="00740D25" w14:paraId="27DAEDDE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C116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x 4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5680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TAA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5925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conserved DNA module involved in light responsiveness</w:t>
            </w:r>
          </w:p>
        </w:tc>
      </w:tr>
      <w:tr w:rsidR="0059599C" w:rsidRPr="008F6FEA" w14:paraId="2C05638F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4193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x I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535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TTCAA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1C37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ght responsive element</w:t>
            </w:r>
          </w:p>
        </w:tc>
      </w:tr>
      <w:tr w:rsidR="0059599C" w:rsidRPr="00740D25" w14:paraId="666DD824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933E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x II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9CFC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TCGTGG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60155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light responsive element</w:t>
            </w:r>
          </w:p>
        </w:tc>
      </w:tr>
      <w:tr w:rsidR="0059599C" w:rsidRPr="008F6FEA" w14:paraId="08F1B821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9DB1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x-W1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7889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TGAC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F739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ngal elicitor responsive element</w:t>
            </w:r>
          </w:p>
        </w:tc>
      </w:tr>
      <w:tr w:rsidR="0059599C" w:rsidRPr="00740D25" w14:paraId="1F8E45BF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88D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AT-box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BFC3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AT / CAAAT / CCAAT /ggcaat / CAAT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8C9B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mmon </w:t>
            </w:r>
            <w:r w:rsidRPr="008F6F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 promoter and enhancer regions</w:t>
            </w:r>
          </w:p>
        </w:tc>
      </w:tr>
      <w:tr w:rsidR="0059599C" w:rsidRPr="00740D25" w14:paraId="6B85DD7A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67DF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T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A39F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CATT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E105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light responsive element</w:t>
            </w:r>
          </w:p>
        </w:tc>
      </w:tr>
      <w:tr w:rsidR="0059599C" w:rsidRPr="00740D25" w14:paraId="7FAD0CA9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E858A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-Box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A81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CGTT / CACGAC / TAACACGTAG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6E7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involved in light responsiveness</w:t>
            </w:r>
          </w:p>
        </w:tc>
      </w:tr>
      <w:tr w:rsidR="0059599C" w:rsidRPr="00740D25" w14:paraId="6BD323DB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BBC4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box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21C6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ACAAACCCCT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488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ibberellin-responsive element and light responsive element</w:t>
            </w:r>
          </w:p>
        </w:tc>
      </w:tr>
      <w:tr w:rsidR="0059599C" w:rsidRPr="00740D25" w14:paraId="3CAEF3F6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366F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20CD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AGATG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584A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light responsive element</w:t>
            </w:r>
          </w:p>
        </w:tc>
      </w:tr>
      <w:tr w:rsidR="0059599C" w:rsidRPr="008F6FEA" w14:paraId="3BED3E5C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1FF8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E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C69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TGTTG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0B78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bberellin-responsive element</w:t>
            </w:r>
          </w:p>
        </w:tc>
      </w:tr>
      <w:tr w:rsidR="0059599C" w:rsidRPr="00740D25" w14:paraId="13D762BE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2F7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TA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0564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TAGG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ABE6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light responsive element</w:t>
            </w:r>
          </w:p>
        </w:tc>
      </w:tr>
      <w:tr w:rsidR="0059599C" w:rsidRPr="00740D25" w14:paraId="689A4D84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3C70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CN4_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70D4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AGCC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CC9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regulatory element involved in endosperm expression</w:t>
            </w:r>
          </w:p>
        </w:tc>
      </w:tr>
      <w:tr w:rsidR="0059599C" w:rsidRPr="00740D25" w14:paraId="5D9EC75E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CC0C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E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C8DD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AAAATTT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ABD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volved in heat stress responsiveness</w:t>
            </w:r>
          </w:p>
        </w:tc>
      </w:tr>
      <w:tr w:rsidR="0059599C" w:rsidRPr="00740D25" w14:paraId="67FB435A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5BC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R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5D4F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GAA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D2A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volved in low temperature responsiveness*</w:t>
            </w:r>
          </w:p>
        </w:tc>
      </w:tr>
      <w:tr w:rsidR="0059599C" w:rsidRPr="00740D25" w14:paraId="5B49F37B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3BDD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S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7D64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ACTG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1E9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B binding site involved in drought-inducibility</w:t>
            </w:r>
          </w:p>
        </w:tc>
      </w:tr>
      <w:tr w:rsidR="0059599C" w:rsidRPr="00740D25" w14:paraId="7DCFE0E7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8C7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E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FEA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CCTA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359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B binding site involved in light-inducibility</w:t>
            </w:r>
          </w:p>
        </w:tc>
      </w:tr>
      <w:tr w:rsidR="0059599C" w:rsidRPr="00740D25" w14:paraId="14766F56" w14:textId="77777777" w:rsidTr="000031D1">
        <w:trPr>
          <w:trHeight w:val="600"/>
        </w:trPr>
        <w:tc>
          <w:tcPr>
            <w:tcW w:w="5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3E6F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TA-box</w:t>
            </w:r>
          </w:p>
        </w:tc>
        <w:tc>
          <w:tcPr>
            <w:tcW w:w="189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0850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ATAT/TATA/TATACA/TTTTA/</w:t>
            </w:r>
          </w:p>
        </w:tc>
        <w:tc>
          <w:tcPr>
            <w:tcW w:w="257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E5B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re promoter element around -30 of transcription start</w:t>
            </w:r>
          </w:p>
        </w:tc>
      </w:tr>
      <w:tr w:rsidR="0059599C" w:rsidRPr="00740D25" w14:paraId="0E1D5E06" w14:textId="77777777" w:rsidTr="000031D1">
        <w:trPr>
          <w:trHeight w:val="1575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99EA65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1E85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ATAAATTAATA/ATATAA/TATAAAT/TAAAAATAA/TATTTAAA/TAATA/TAAAGATT/TTTAAAAA/ TATAAATT/TATAA/ATATAAT</w:t>
            </w:r>
          </w:p>
        </w:tc>
        <w:tc>
          <w:tcPr>
            <w:tcW w:w="257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B9F5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59599C" w:rsidRPr="00740D25" w14:paraId="533D35CF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B83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A-element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4CE8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GAAGAATA / CCATCTTTT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31C9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volved in salicylic acid responsiveness</w:t>
            </w:r>
          </w:p>
        </w:tc>
      </w:tr>
      <w:tr w:rsidR="0059599C" w:rsidRPr="008F6FEA" w14:paraId="4F33BEAC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6155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named_4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CE3C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C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BF07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known</w:t>
            </w:r>
          </w:p>
        </w:tc>
      </w:tr>
      <w:tr w:rsidR="0059599C" w:rsidRPr="00740D25" w14:paraId="03388F22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98F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rcadian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7E6D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ANNNNAT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CA8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involved in circadian control</w:t>
            </w:r>
          </w:p>
        </w:tc>
      </w:tr>
      <w:tr w:rsidR="0059599C" w:rsidRPr="008F6FEA" w14:paraId="4C7BAB33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BDC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AC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85E8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ACAAAAACC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E31D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ght responsive element</w:t>
            </w:r>
          </w:p>
        </w:tc>
      </w:tr>
      <w:tr w:rsidR="0059599C" w:rsidRPr="00740D25" w14:paraId="1C4D084D" w14:textId="77777777" w:rsidTr="000031D1">
        <w:trPr>
          <w:trHeight w:val="600"/>
        </w:trPr>
        <w:tc>
          <w:tcPr>
            <w:tcW w:w="53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39B0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GCAAAT motif</w:t>
            </w:r>
          </w:p>
        </w:tc>
        <w:tc>
          <w:tcPr>
            <w:tcW w:w="18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FD4D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ACAAAT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4AF12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associated with</w:t>
            </w:r>
          </w:p>
        </w:tc>
      </w:tr>
      <w:tr w:rsidR="0059599C" w:rsidRPr="008F6FEA" w14:paraId="7E07D63C" w14:textId="77777777" w:rsidTr="000031D1">
        <w:trPr>
          <w:trHeight w:val="600"/>
        </w:trPr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445B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466B6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5220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AGTCA motif</w:t>
            </w:r>
          </w:p>
        </w:tc>
      </w:tr>
      <w:tr w:rsidR="0059599C" w:rsidRPr="00740D25" w14:paraId="0186B27C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2BEA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GTCA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7B94C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GTC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62C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involved in jasmonic acid responsiveness</w:t>
            </w:r>
          </w:p>
        </w:tc>
      </w:tr>
      <w:tr w:rsidR="0059599C" w:rsidRPr="00740D25" w14:paraId="5CA4FA2C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9DD05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kn-1 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D57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TCA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A3AF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related to endosperm expression</w:t>
            </w:r>
          </w:p>
        </w:tc>
      </w:tr>
      <w:tr w:rsidR="0059599C" w:rsidRPr="008F6FEA" w14:paraId="762CD5B4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E437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1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E67F8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(G/A)CC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7831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ght responsive element</w:t>
            </w:r>
          </w:p>
        </w:tc>
      </w:tr>
      <w:tr w:rsidR="0059599C" w:rsidRPr="00740D25" w14:paraId="0D184DE2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F5E1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-rich repeats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A64F7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TTTCTTCA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016D1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element involved in defense and stress responsiveness</w:t>
            </w:r>
          </w:p>
        </w:tc>
      </w:tr>
      <w:tr w:rsidR="0059599C" w:rsidRPr="00740D25" w14:paraId="027E13C7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979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T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54AF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CTTA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8980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 of a light responsive element</w:t>
            </w:r>
          </w:p>
        </w:tc>
      </w:tr>
      <w:tr w:rsidR="0059599C" w:rsidRPr="008F6FEA" w14:paraId="7C09389C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95FBB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A-element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A69BD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ACGAC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829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xin-responsive element</w:t>
            </w:r>
          </w:p>
        </w:tc>
      </w:tr>
      <w:tr w:rsidR="0059599C" w:rsidRPr="000031D1" w14:paraId="7C56010D" w14:textId="77777777" w:rsidTr="000031D1">
        <w:trPr>
          <w:trHeight w:val="600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DB894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ACG-motif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EBBA3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GACG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14D0F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is</w:t>
            </w: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acting regulatory element involved in jasmonic acid responsiveness</w:t>
            </w:r>
          </w:p>
        </w:tc>
      </w:tr>
      <w:tr w:rsidR="0059599C" w:rsidRPr="008F6FEA" w14:paraId="2DB3843F" w14:textId="77777777" w:rsidTr="000031D1">
        <w:trPr>
          <w:trHeight w:val="315"/>
        </w:trPr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3504E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named_6</w:t>
            </w:r>
          </w:p>
        </w:tc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C6820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TAAATATct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35869" w14:textId="77777777" w:rsidR="0059599C" w:rsidRPr="008F6FEA" w:rsidRDefault="0059599C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known*</w:t>
            </w:r>
          </w:p>
        </w:tc>
      </w:tr>
    </w:tbl>
    <w:p w14:paraId="5AE51F08" w14:textId="77777777" w:rsidR="0059599C" w:rsidRPr="008F6FEA" w:rsidRDefault="0059599C" w:rsidP="005959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* elements found in the complement sequence of </w:t>
      </w:r>
      <w:r w:rsidRPr="008F6FEA">
        <w:rPr>
          <w:rFonts w:ascii="Times New Roman" w:hAnsi="Times New Roman" w:cs="Times New Roman"/>
          <w:i/>
          <w:sz w:val="24"/>
          <w:szCs w:val="24"/>
          <w:lang w:val="en-US"/>
        </w:rPr>
        <w:t>OeFAD2-2b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E44DF3" w14:textId="77777777" w:rsidR="0059599C" w:rsidRPr="008F6FEA" w:rsidRDefault="0059599C" w:rsidP="005959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8F272A" w14:textId="77777777" w:rsidR="00365896" w:rsidRPr="0059599C" w:rsidRDefault="00365896">
      <w:pPr>
        <w:rPr>
          <w:lang w:val="en-US"/>
        </w:rPr>
      </w:pPr>
    </w:p>
    <w:sectPr w:rsidR="00365896" w:rsidRPr="005959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9599C"/>
    <w:rsid w:val="00365896"/>
    <w:rsid w:val="0059599C"/>
    <w:rsid w:val="0074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25743"/>
  <w15:chartTrackingRefBased/>
  <w15:docId w15:val="{2208BFC8-D2CD-405A-941A-28FB9F41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9599C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CC9E2C073C3F4C812A5E526F3FEA55" ma:contentTypeVersion="11" ma:contentTypeDescription="Creare un nuovo documento." ma:contentTypeScope="" ma:versionID="5b3e598877d5f3d6970587f5c755766f">
  <xsd:schema xmlns:xsd="http://www.w3.org/2001/XMLSchema" xmlns:xs="http://www.w3.org/2001/XMLSchema" xmlns:p="http://schemas.microsoft.com/office/2006/metadata/properties" xmlns:ns3="c89df9c4-d520-4044-b0b2-96c16863b82d" xmlns:ns4="db74c5cb-3b3f-41fe-b4e9-5cdfcfe4d908" targetNamespace="http://schemas.microsoft.com/office/2006/metadata/properties" ma:root="true" ma:fieldsID="f2a9cfd052775e1082d41d4b3ed42bb8" ns3:_="" ns4:_="">
    <xsd:import namespace="c89df9c4-d520-4044-b0b2-96c16863b82d"/>
    <xsd:import namespace="db74c5cb-3b3f-41fe-b4e9-5cdfcfe4d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df9c4-d520-4044-b0b2-96c16863b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4c5cb-3b3f-41fe-b4e9-5cdfcfe4d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AA56ED-05CC-498A-95B6-FAA9A0F026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A647FB-0512-46C6-AEB5-22E2076C0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EBA15E-7877-4558-A2A6-23F5FACBBD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df9c4-d520-4044-b0b2-96c16863b82d"/>
    <ds:schemaRef ds:uri="db74c5cb-3b3f-41fe-b4e9-5cdfcfe4d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zelasco</dc:creator>
  <cp:keywords/>
  <dc:description/>
  <cp:lastModifiedBy>samanta zelasco</cp:lastModifiedBy>
  <cp:revision>2</cp:revision>
  <dcterms:created xsi:type="dcterms:W3CDTF">2019-12-19T16:44:00Z</dcterms:created>
  <dcterms:modified xsi:type="dcterms:W3CDTF">2019-12-2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C9E2C073C3F4C812A5E526F3FEA55</vt:lpwstr>
  </property>
</Properties>
</file>